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Table S1. Samples profiled by each platform-tissue type combination.</w:t>
      </w:r>
    </w:p>
    <w:tbl>
      <w:tblPr>
        <w:tblW w:w="3950" w:type="pct"/>
        <w:jc w:val="left"/>
        <w:tblInd w:w="-37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853"/>
        <w:gridCol w:w="1219"/>
        <w:gridCol w:w="1394"/>
        <w:gridCol w:w="1608"/>
        <w:gridCol w:w="837"/>
        <w:gridCol w:w="667"/>
        <w:gridCol w:w="877"/>
        <w:gridCol w:w="1077"/>
      </w:tblGrid>
      <w:tr>
        <w:trPr>
          <w:trHeight w:val="290" w:hRule="atLeast"/>
        </w:trPr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ASE.ID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UMOR RESECTION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NA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XTRACTION YEAR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NA YIELD (µg)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SEQ-FFPET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SEQ-Frozen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EEBO-FFPET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EEBO-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rozen</w:t>
            </w:r>
          </w:p>
        </w:tc>
      </w:tr>
      <w:tr>
        <w:trPr>
          <w:trHeight w:val="290" w:hRule="atLeast"/>
        </w:trPr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F1968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zen: 464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90" w:hRule="atLeast"/>
        </w:trPr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F1969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zen: 500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90" w:hRule="atLeast"/>
        </w:trPr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F1986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zen: 307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90" w:hRule="atLeast"/>
        </w:trPr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F2435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zen: 2006 FFPET: 2006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zen: 820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FPET: 24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90" w:hRule="atLeast"/>
        </w:trPr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F2913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zen: 2005 FFPET: 2006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zen: 48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FPET: 28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90" w:hRule="atLeast"/>
        </w:trPr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F3119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zen: 367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90" w:hRule="atLeast"/>
        </w:trPr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F3120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zen: 1014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90" w:hRule="atLeast"/>
        </w:trPr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F3122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zen: 718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90" w:hRule="atLeast"/>
        </w:trPr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F3125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zen: 753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90" w:hRule="atLeast"/>
        </w:trPr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F4372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FPET: 40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F5385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FPET: 52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F5386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FPET: 34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F5387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FPET: 40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FT1079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FPET: 40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90" w:hRule="atLeast"/>
        </w:trPr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FT1637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zen: 780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90" w:hRule="atLeast"/>
        </w:trPr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FT200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zen: 2004 FFPET: 2008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zen: 15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FPET: 22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90" w:hRule="atLeast"/>
        </w:trPr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FT2162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zen: 2006 FFPET: 2009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zen: 68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FPET: 66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FT2774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zen: 421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90" w:hRule="atLeast"/>
        </w:trPr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FT3237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zen: 2006 FFPET: 2007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zen: 300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FPET: 40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90" w:hRule="atLeast"/>
        </w:trPr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FT3524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zen: 2005 FFPET: 2007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zen: 52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FPET: 44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90" w:hRule="atLeast"/>
        </w:trPr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FT471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zen: 2006 FFPET: 2007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zen: 42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FPET: 44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90" w:hRule="atLeast"/>
        </w:trPr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FT4934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zen: 2006 FFPET: 2007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zen: 1700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FPET: 26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90" w:hRule="atLeast"/>
        </w:trPr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FT5388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FPET: 29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before="0" w:after="20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9T21:32:00Z</dcterms:created>
  <dc:creator>Andy</dc:creator>
  <dc:description/>
  <cp:keywords/>
  <dc:language>en-US</dc:language>
  <cp:lastModifiedBy>rbeck</cp:lastModifiedBy>
  <dcterms:modified xsi:type="dcterms:W3CDTF">2009-12-29T21:35:00Z</dcterms:modified>
  <cp:revision>4</cp:revision>
  <dc:subject/>
  <dc:title>Table S1</dc:title>
</cp:coreProperties>
</file>